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019068" w14:textId="5AB88F53" w:rsidR="008F55DB" w:rsidRPr="00F8578F" w:rsidRDefault="008F55DB">
      <w:pPr>
        <w:rPr>
          <w:rFonts w:ascii="Times New Roman" w:hAnsi="Times New Roman" w:cs="Times New Roman"/>
        </w:rPr>
      </w:pPr>
      <w:r w:rsidRPr="004D3EA3">
        <w:rPr>
          <w:rFonts w:ascii="Times New Roman" w:hAnsi="Times New Roman" w:cs="Times New Roman"/>
          <w:b/>
          <w:bCs/>
        </w:rPr>
        <w:t>SI</w:t>
      </w:r>
      <w:r w:rsidR="004D3EA3" w:rsidRPr="004D3EA3">
        <w:rPr>
          <w:rFonts w:ascii="Times New Roman" w:hAnsi="Times New Roman" w:cs="Times New Roman"/>
          <w:b/>
          <w:bCs/>
        </w:rPr>
        <w:t xml:space="preserve"> Table 2.</w:t>
      </w:r>
      <w:r w:rsidRPr="00F8578F">
        <w:rPr>
          <w:rFonts w:ascii="Times New Roman" w:hAnsi="Times New Roman" w:cs="Times New Roman"/>
        </w:rPr>
        <w:t xml:space="preserve"> Data </w:t>
      </w:r>
      <w:r w:rsidR="00E456F9">
        <w:rPr>
          <w:rFonts w:ascii="Times New Roman" w:hAnsi="Times New Roman" w:cs="Times New Roman"/>
        </w:rPr>
        <w:t>used for meta-analysis</w:t>
      </w:r>
      <w:bookmarkStart w:id="0" w:name="_GoBack"/>
      <w:bookmarkEnd w:id="0"/>
    </w:p>
    <w:p w14:paraId="7D1E8431" w14:textId="378DB4D0" w:rsidR="008F55DB" w:rsidRPr="00F8578F" w:rsidRDefault="008F55DB">
      <w:pPr>
        <w:rPr>
          <w:rFonts w:ascii="Times New Roman" w:hAnsi="Times New Roman" w:cs="Times New Roman"/>
        </w:rPr>
      </w:pP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78"/>
        <w:gridCol w:w="1588"/>
        <w:gridCol w:w="1059"/>
        <w:gridCol w:w="1378"/>
        <w:gridCol w:w="436"/>
        <w:gridCol w:w="1280"/>
        <w:gridCol w:w="1194"/>
        <w:gridCol w:w="2465"/>
        <w:gridCol w:w="1041"/>
        <w:gridCol w:w="1041"/>
      </w:tblGrid>
      <w:tr w:rsidR="008F55DB" w:rsidRPr="00F8578F" w14:paraId="676312F6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DDABC1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udy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B6DC69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Target_specie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D6991B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ater_tr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607C5B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omp_trt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337D13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N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F623AD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ntrl_Mean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67840B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ntrl_STD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E579AE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note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1DF45E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RR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D894D3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RR_var</w:t>
            </w:r>
          </w:p>
        </w:tc>
      </w:tr>
      <w:tr w:rsidR="008F55DB" w:rsidRPr="00F8578F" w14:paraId="76D888CB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EDB501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E9D663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acquatic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76630B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66841F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8B8486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0BE417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85714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DE1D52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2549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BBB4D7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B97208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90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FC7962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8797</w:t>
            </w:r>
          </w:p>
        </w:tc>
      </w:tr>
      <w:tr w:rsidR="008F55DB" w:rsidRPr="00F8578F" w14:paraId="3B13F38E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C04D52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071E0F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acquatic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BCFDBD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032845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D0C4D3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BFBB6D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85714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2A2FB6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2549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192697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8E4E10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3310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F99D1D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4943</w:t>
            </w:r>
          </w:p>
        </w:tc>
      </w:tr>
      <w:tr w:rsidR="008F55DB" w:rsidRPr="00F8578F" w14:paraId="697E9748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7736F3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27F838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acquatic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0E4A78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EFAF02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BDCF94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753768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85714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7F7D8C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2549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A438D0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C8522E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9628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A97B81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1311</w:t>
            </w:r>
          </w:p>
        </w:tc>
      </w:tr>
      <w:tr w:rsidR="008F55DB" w:rsidRPr="00F8578F" w14:paraId="014E8BE8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87E9D3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C613A3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acquatic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902380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52C304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B459F9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9081E6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63033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7821D6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1.753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5AE815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2A48B5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1144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D81A2C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6.728362</w:t>
            </w:r>
          </w:p>
        </w:tc>
      </w:tr>
      <w:tr w:rsidR="008F55DB" w:rsidRPr="00F8578F" w14:paraId="6934A8C3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D59EE1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E0ED12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acquatic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97A955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C0121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3982838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EFD7C7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63033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D9D66B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1.753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A7AEAE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8935B8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8383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82AB37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493748</w:t>
            </w:r>
          </w:p>
        </w:tc>
      </w:tr>
      <w:tr w:rsidR="008F55DB" w:rsidRPr="00F8578F" w14:paraId="012054C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43B1F5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B2D8ED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acquatic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DCE9AB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A121D9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40541C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8B9640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63033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B3F609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1.753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969915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1F8B20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4754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CD3B70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490581</w:t>
            </w:r>
          </w:p>
        </w:tc>
      </w:tr>
      <w:tr w:rsidR="008F55DB" w:rsidRPr="00F8578F" w14:paraId="5291CB37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060ADE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7FC7AC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jacobe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BFF971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753081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7696A6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224301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92857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156869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2549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F759E8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E4F74E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2170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9440C1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64526</w:t>
            </w:r>
          </w:p>
        </w:tc>
      </w:tr>
      <w:tr w:rsidR="008F55DB" w:rsidRPr="00F8578F" w14:paraId="52D5A0B8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E2DE18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132157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jacobe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96E681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B9D4AB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C47878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F26F8F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92857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52B15E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2549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0F3C21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268D1E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7691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A4A637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72534</w:t>
            </w:r>
          </w:p>
        </w:tc>
      </w:tr>
      <w:tr w:rsidR="008F55DB" w:rsidRPr="00F8578F" w14:paraId="512FD779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883954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B03786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jacobe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F2DC6B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A2CBA5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30F5521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E5AA52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92857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67DB0F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2549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EFBB72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9ACF89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3156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BCA0BB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539495</w:t>
            </w:r>
          </w:p>
        </w:tc>
      </w:tr>
      <w:tr w:rsidR="008F55DB" w:rsidRPr="00F8578F" w14:paraId="5E76A316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36A2A0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ADC208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jacobe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9D95CF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2CF91B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015351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8A20AD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84360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B85E9D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6.82352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B69996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D2DECC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6126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5E0DC7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955372</w:t>
            </w:r>
          </w:p>
        </w:tc>
      </w:tr>
      <w:tr w:rsidR="008F55DB" w:rsidRPr="00F8578F" w14:paraId="361D03AF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85B656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54CDA4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jacobe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05FD8A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072AE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604B3A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D6D1D8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84360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E12BAA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6.82352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F8F871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03F337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3A6EE9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053518</w:t>
            </w:r>
          </w:p>
        </w:tc>
      </w:tr>
      <w:tr w:rsidR="008F55DB" w:rsidRPr="00F8578F" w14:paraId="3D7BF574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22313B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artelheimer et al. 2010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6B7FD5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enecio jacobe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B7FC73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00AF23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EFBAC6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812E07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84360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73ADDC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6.82352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85BB26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0D7E45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1239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55FF66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533832</w:t>
            </w:r>
          </w:p>
        </w:tc>
      </w:tr>
      <w:tr w:rsidR="008F55DB" w:rsidRPr="00F8578F" w14:paraId="1E84C004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784338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5BA0B2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henatherum elati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D4A9EB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2B80AF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989142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AD5CF2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779594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378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56386B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4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632CBC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0785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5BF7F5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.89E-05</w:t>
            </w:r>
          </w:p>
        </w:tc>
      </w:tr>
      <w:tr w:rsidR="008F55DB" w:rsidRPr="00F8578F" w14:paraId="78DFA7E3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5C70EA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089F52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henatherum elati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78EED3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12FA0E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4B3CF87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D15B85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54DAEC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378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0370C1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4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AD7BB9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100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144D65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5.01E-05</w:t>
            </w:r>
          </w:p>
        </w:tc>
      </w:tr>
      <w:tr w:rsidR="008F55DB" w:rsidRPr="00F8578F" w14:paraId="41737598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738990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153EBE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henatherum elati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B8EAE0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BB70E9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8B7C51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D1013F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7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CD9B43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378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6E31CD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4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1D51CF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2646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7C4516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0873</w:t>
            </w:r>
          </w:p>
        </w:tc>
      </w:tr>
      <w:tr w:rsidR="008F55DB" w:rsidRPr="00F8578F" w14:paraId="46885F42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573234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D1C690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henatherum elati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5F6FBE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F2AA12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1749BD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18BAF6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6D48E3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0970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35F740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4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FF2C09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1135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ED2C2D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38443</w:t>
            </w:r>
          </w:p>
        </w:tc>
      </w:tr>
      <w:tr w:rsidR="008F55DB" w:rsidRPr="00F8578F" w14:paraId="4E513D5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8BB3B9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1E92CA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henatherum elati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962C9A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DDDD97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2ED6C7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968270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BAEA1D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0970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583B50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4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8C3E9E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EF0935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2005</w:t>
            </w:r>
          </w:p>
        </w:tc>
      </w:tr>
      <w:tr w:rsidR="008F55DB" w:rsidRPr="00F8578F" w14:paraId="414DD836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DAABFB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A89C78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rhenatherum elati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2B7EC5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F2BA3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EDDDBE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04A926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7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7E0211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0970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C62196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50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A74E75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2345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1DC08E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2649</w:t>
            </w:r>
          </w:p>
        </w:tc>
      </w:tr>
      <w:tr w:rsidR="008F55DB" w:rsidRPr="00F8578F" w14:paraId="3B782844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26C711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53BB1F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 erect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E27EB9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85A7A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E7D29B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2B694A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17244A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407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7BFAC8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5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F4AA15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8315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D1D635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5497</w:t>
            </w:r>
          </w:p>
        </w:tc>
      </w:tr>
      <w:tr w:rsidR="008F55DB" w:rsidRPr="00F8578F" w14:paraId="2F9DDF70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BAD8CA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BF89A6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 erect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B478DA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311F04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23C690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2960E1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1A6FB9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407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E0FBAE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5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C814BC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355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74650F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0634</w:t>
            </w:r>
          </w:p>
        </w:tc>
      </w:tr>
      <w:tr w:rsidR="008F55DB" w:rsidRPr="00F8578F" w14:paraId="0D4A3B99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691AA3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D3D159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 erect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B713DF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263AC0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4CAC32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1ADCE1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3C82C2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407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152F8A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5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719539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7419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1A8A18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115</w:t>
            </w:r>
          </w:p>
        </w:tc>
      </w:tr>
      <w:tr w:rsidR="008F55DB" w:rsidRPr="00F8578F" w14:paraId="7497E600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3DD17D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3E8D3A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 erect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60D406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56D98B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888C61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224A59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2F0888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455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0B1E57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5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3BC614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4397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CED3F0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0484</w:t>
            </w:r>
          </w:p>
        </w:tc>
      </w:tr>
      <w:tr w:rsidR="008F55DB" w:rsidRPr="00F8578F" w14:paraId="688EE052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25F94E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7DF070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 erect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21E67F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3879BA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46BAB4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1970A4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A71275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455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1FE481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5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3213EE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5423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D7765F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2356</w:t>
            </w:r>
          </w:p>
        </w:tc>
      </w:tr>
      <w:tr w:rsidR="008F55DB" w:rsidRPr="00F8578F" w14:paraId="05F4CCD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C40A57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Bornkamm et al. 197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719CEB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omus erectu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41BB9D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6B6316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6691CEE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2BC2EC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7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85AF8C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455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506F9D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d imputed from F = 4.5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7AC384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30399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4F8557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0685</w:t>
            </w:r>
          </w:p>
        </w:tc>
      </w:tr>
      <w:tr w:rsidR="008F55DB" w:rsidRPr="00F8578F" w14:paraId="1277961C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B62C18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6A709B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esia frigid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12CC21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D1EDBE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3E7D85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063086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249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247056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56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9A6348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83A029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3175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48376F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079984</w:t>
            </w:r>
          </w:p>
        </w:tc>
      </w:tr>
      <w:tr w:rsidR="008F55DB" w:rsidRPr="00F8578F" w14:paraId="48BFD2E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0C6626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5B8CB2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esia frigid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D57501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9A78A6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B7525F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83DAC4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249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106E0D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56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FEC185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F6E3D4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7539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330F8A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619933</w:t>
            </w:r>
          </w:p>
        </w:tc>
      </w:tr>
      <w:tr w:rsidR="008F55DB" w:rsidRPr="00F8578F" w14:paraId="42DB8E22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20A65D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3F0FFD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esia frigid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F93605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E4429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6DBC29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7C61BD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249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626C4E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5602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85D65F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21D21C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8121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2A5849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186</w:t>
            </w:r>
          </w:p>
        </w:tc>
      </w:tr>
      <w:tr w:rsidR="008F55DB" w:rsidRPr="00F8578F" w14:paraId="510D8101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BE897E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519365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esia frigid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345856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D1AF72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E87E13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DD6E8B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28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8AAC57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850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A66524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26F44E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1283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1B4682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3.19363</w:t>
            </w:r>
          </w:p>
        </w:tc>
      </w:tr>
      <w:tr w:rsidR="008F55DB" w:rsidRPr="00F8578F" w14:paraId="4300EB41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E1AEA7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9A1AEA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esia frigid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AB6D55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323A18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8F7BA7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2B9309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28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589BDA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850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03DEE1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2E2A45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3053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BC7973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393603</w:t>
            </w:r>
          </w:p>
        </w:tc>
      </w:tr>
      <w:tr w:rsidR="008F55DB" w:rsidRPr="00F8578F" w14:paraId="2164AA3D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54DF80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B30EF1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temesia frigid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F5161A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01C404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6DA99E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B4E9F3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28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23ECB9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850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E15F63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B936DF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7148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1EDF88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8992</w:t>
            </w:r>
          </w:p>
        </w:tc>
      </w:tr>
      <w:tr w:rsidR="008F55DB" w:rsidRPr="00F8578F" w14:paraId="38248CCA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DE3B36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366BE6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opodium leptophyllum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7A3478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FC55F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47AE6F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9FB132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940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01AAA5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301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A04B58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1B4B63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181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CBE35D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7.57345</w:t>
            </w:r>
          </w:p>
        </w:tc>
      </w:tr>
      <w:tr w:rsidR="008F55DB" w:rsidRPr="00F8578F" w14:paraId="467EC53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D39FBB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47BAA7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opodium leptophyllum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747C6E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7A7BD0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90AA4B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85D895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940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769F94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301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78C5D7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EE9E40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0080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DDD1BC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10764</w:t>
            </w:r>
          </w:p>
        </w:tc>
      </w:tr>
      <w:tr w:rsidR="008F55DB" w:rsidRPr="00F8578F" w14:paraId="128EC6F1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860530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25E060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opodium leptophyllum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C1A86F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0B7DF8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69075AA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A2D378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940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3B8B3E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301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FDA67A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8C851F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3139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7FDE6D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4623</w:t>
            </w:r>
          </w:p>
        </w:tc>
      </w:tr>
      <w:tr w:rsidR="008F55DB" w:rsidRPr="00F8578F" w14:paraId="6F9E465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A72BB6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E8D476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opodium leptophyllum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CF9D99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81E651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118929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6BBD0D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257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E48A8B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1658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47D6D0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ACCFC7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5699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4FD2C6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576427</w:t>
            </w:r>
          </w:p>
        </w:tc>
      </w:tr>
      <w:tr w:rsidR="008F55DB" w:rsidRPr="00F8578F" w14:paraId="2E4BFFEA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5FD2AE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C64D6A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opodium leptophyllum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38AED7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C4447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B848F4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77A950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257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4B30FE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1658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475976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E3F75F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60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39D22C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373681</w:t>
            </w:r>
          </w:p>
        </w:tc>
      </w:tr>
      <w:tr w:rsidR="008F55DB" w:rsidRPr="00F8578F" w14:paraId="4857FEEE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4A582C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Lamb et al. 2007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C9622A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opodium leptophyllum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6BBE96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1F72AD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6232E93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62AF4B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257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8FC1B9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1658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ABACE9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B9437D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6610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02E394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2926</w:t>
            </w:r>
          </w:p>
        </w:tc>
      </w:tr>
      <w:tr w:rsidR="008F55DB" w:rsidRPr="00F8578F" w14:paraId="4BE48208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2DBDBC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78A7F8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74A9CE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473364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2F6C14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F62699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59622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D79656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3908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533E60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Ca Ambient Full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30C6AA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5284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E63F61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19402</w:t>
            </w:r>
          </w:p>
        </w:tc>
      </w:tr>
      <w:tr w:rsidR="008F55DB" w:rsidRPr="00F8578F" w14:paraId="7861C08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85D572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FE562B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E09B1E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4FA71B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6EA277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FF7F45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5.53055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66582B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38768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F54DA3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Ca Ambient Root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545004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3686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328340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81101</w:t>
            </w:r>
          </w:p>
        </w:tc>
      </w:tr>
      <w:tr w:rsidR="008F55DB" w:rsidRPr="00F8578F" w14:paraId="09E30381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9239A7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5E898B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737C97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238FFC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FB8259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686FE9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20244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3E153B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16375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656BA6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Ca Stress Full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838D59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1592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767884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24504</w:t>
            </w:r>
          </w:p>
        </w:tc>
      </w:tr>
      <w:tr w:rsidR="008F55DB" w:rsidRPr="00F8578F" w14:paraId="03ACC241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50A0FD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E0E190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DE3C3D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5DBF65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285C05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030C2E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11044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9B267C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49686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C43C57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Ca Stress Root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EFB11F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8967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0EDF3B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27769</w:t>
            </w:r>
          </w:p>
        </w:tc>
      </w:tr>
      <w:tr w:rsidR="008F55DB" w:rsidRPr="00F8578F" w14:paraId="687B0A09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5A4DF4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115777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F94C23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EB4B1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5AC710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3799BF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59622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B61654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3908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277ACC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Cc Ambient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42D74B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140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EE4541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32606</w:t>
            </w:r>
          </w:p>
        </w:tc>
      </w:tr>
      <w:tr w:rsidR="008F55DB" w:rsidRPr="00F8578F" w14:paraId="4499B99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33CFBF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59C41B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692391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2A5DE6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0512F1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587745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5.53055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888282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38768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A78DFC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Cc Ambient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A2E4C1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5854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D2A8E1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71626</w:t>
            </w:r>
          </w:p>
        </w:tc>
      </w:tr>
      <w:tr w:rsidR="008F55DB" w:rsidRPr="00F8578F" w14:paraId="4D09709E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8716FE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2DFDF6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189E8A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2B01D8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9696E0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CADEB6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20244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72D0D3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16375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65FAF7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Cc Stress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FDA8D6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8403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E70160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657</w:t>
            </w:r>
          </w:p>
        </w:tc>
      </w:tr>
      <w:tr w:rsidR="008F55DB" w:rsidRPr="00F8578F" w14:paraId="4F5E2571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E323D1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85E26B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F01383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CD7679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EAE916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A0E06F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11044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72F3CE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49686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A4042B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Cc Stress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E4BFD0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6107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4370F9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71843</w:t>
            </w:r>
          </w:p>
        </w:tc>
      </w:tr>
      <w:tr w:rsidR="008F55DB" w:rsidRPr="00F8578F" w14:paraId="2E2A6FA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9CF371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D82564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C3506F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957E58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C0E2D2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6E8518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59622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98D29D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3908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78C2AD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Hp Ambient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753C02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9927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300BB9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3416</w:t>
            </w:r>
          </w:p>
        </w:tc>
      </w:tr>
      <w:tr w:rsidR="008F55DB" w:rsidRPr="00F8578F" w14:paraId="4340AD53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D09DF3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EC5056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76CA0F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D67590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40CF37B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899169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5.53055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405422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387683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8C89A9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Hp Ambient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2DEFE9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2206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FDB185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83925</w:t>
            </w:r>
          </w:p>
        </w:tc>
      </w:tr>
      <w:tr w:rsidR="008F55DB" w:rsidRPr="00F8578F" w14:paraId="4A9FD69B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346112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20D1AB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BC71A5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049CA4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9E2D83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E8EAE6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20244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2C63CA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163751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A1291C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Hp Stress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56FBD2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2453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AB8B25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12159</w:t>
            </w:r>
          </w:p>
        </w:tc>
      </w:tr>
      <w:tr w:rsidR="008F55DB" w:rsidRPr="00F8578F" w14:paraId="0CBAE4F8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0F8C7F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31BDF1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rex arenari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F4959B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C042A8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36DF935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A237F5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11044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ED807A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496866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0ABCCC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aHp Stress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9DC6A4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9002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7E5FA2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1949</w:t>
            </w:r>
          </w:p>
        </w:tc>
      </w:tr>
      <w:tr w:rsidR="008F55DB" w:rsidRPr="00F8578F" w14:paraId="66C108E7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8EEAB0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724EAF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E56C61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1FA61C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3D851D8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6CB8E6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9.4918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A22D9A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95777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604225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Ca Ambient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7A68BE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2129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B51A8A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5419</w:t>
            </w:r>
          </w:p>
        </w:tc>
      </w:tr>
      <w:tr w:rsidR="008F55DB" w:rsidRPr="00F8578F" w14:paraId="5BE4810B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67F832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4D62A1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71A329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3138A1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FA5A03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0016F7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1.6472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21D4B3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61699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8DC79C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Ca Ambient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D3831C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2982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FDAE73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9223</w:t>
            </w:r>
          </w:p>
        </w:tc>
      </w:tr>
      <w:tr w:rsidR="008F55DB" w:rsidRPr="00F8578F" w14:paraId="4D958831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83763F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002632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6A1BA8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7CFF0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7511F7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E30E33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866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48A47D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5.0643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7F200A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Ca Stress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A0FFDC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1214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2889A5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332</w:t>
            </w:r>
          </w:p>
        </w:tc>
      </w:tr>
      <w:tr w:rsidR="008F55DB" w:rsidRPr="00F8578F" w14:paraId="571B7A6F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C96AD6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B87EF1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8ECEE2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478EDA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E416B2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EB8379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0965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C3A85A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16854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C2769F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Ca Stress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F18BEA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2332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35821F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8858</w:t>
            </w:r>
          </w:p>
        </w:tc>
      </w:tr>
      <w:tr w:rsidR="008F55DB" w:rsidRPr="00F8578F" w14:paraId="2525D666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434EAA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D1A41C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35A9C4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62B1F7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3F63353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BFCFA5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9.4918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31C850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95777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828BBA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Cc Ambient Full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DB2F80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5315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5E173D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6423</w:t>
            </w:r>
          </w:p>
        </w:tc>
      </w:tr>
      <w:tr w:rsidR="008F55DB" w:rsidRPr="00F8578F" w14:paraId="3E54B79E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79ED1F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2EA7C9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8BAE16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4672FB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59EA23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1C252A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1.6472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6E8AFD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61699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7AFDF7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Cc Ambient Root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11DCAA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1725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EF529E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05448</w:t>
            </w:r>
          </w:p>
        </w:tc>
      </w:tr>
      <w:tr w:rsidR="008F55DB" w:rsidRPr="00F8578F" w14:paraId="5A0906F2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314ED2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4DBF42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5331C7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4D8E5D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3FF546D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FAA62E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866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6A1A48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5.0643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23233C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Cc Stress Full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AFA080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2479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511E19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636</w:t>
            </w:r>
          </w:p>
        </w:tc>
      </w:tr>
      <w:tr w:rsidR="008F55DB" w:rsidRPr="00F8578F" w14:paraId="230E11A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75C539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C00CF3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619F2E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0C8963A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DC1240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58F43D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0965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42B0E5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16854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2D0E02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Cc Stress Root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234819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226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35BC7D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86375</w:t>
            </w:r>
          </w:p>
        </w:tc>
      </w:tr>
      <w:tr w:rsidR="008F55DB" w:rsidRPr="00F8578F" w14:paraId="35361A1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DC7A3B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EE03C8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B7E147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EE4709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CBF929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C6786D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9.4918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AADCE9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957775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38DB257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Hp Ambient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A38F8F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3494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6B3A7B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4878</w:t>
            </w:r>
          </w:p>
        </w:tc>
      </w:tr>
      <w:tr w:rsidR="008F55DB" w:rsidRPr="00F8578F" w14:paraId="03600985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793621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6C2794C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583709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E82D95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CD80CC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76F475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1.6472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311E4E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61699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5086254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Hp Ambient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5515F6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3728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DC5ABE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2751</w:t>
            </w:r>
          </w:p>
        </w:tc>
      </w:tr>
      <w:tr w:rsidR="008F55DB" w:rsidRPr="00F8578F" w14:paraId="67CB60CC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659F5E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43C714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DD32F2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9C59E8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D5F581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DC43DC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866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C82F50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5.0643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6FFD3E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Hp Stress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F7233F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7962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B416BA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65046</w:t>
            </w:r>
          </w:p>
        </w:tc>
      </w:tr>
      <w:tr w:rsidR="008F55DB" w:rsidRPr="00F8578F" w14:paraId="34BF1D4F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04D535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1840E2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nephorus canesc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21F88D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ED1A1C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4B3945C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F3703D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0965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C9C18F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16854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B759F8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CcHp Stress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A74FC6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8827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50465B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4337</w:t>
            </w:r>
          </w:p>
        </w:tc>
      </w:tr>
      <w:tr w:rsidR="008F55DB" w:rsidRPr="00F8578F" w14:paraId="69CD540E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2D434E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1FDFCD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7D8F70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988BEB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3E09A57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31E5D9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6.65987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EF83D2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53623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44E9A7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Ca Ambient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689BCC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7832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D1AD79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0514</w:t>
            </w:r>
          </w:p>
        </w:tc>
      </w:tr>
      <w:tr w:rsidR="008F55DB" w:rsidRPr="00F8578F" w14:paraId="7765F24A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51E90A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09F276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4B7C67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452BC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DAD5C5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EBD4B4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03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EFDC76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9487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8D851F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Ca Ambient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DCDB23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3694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73A01D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3997</w:t>
            </w:r>
          </w:p>
        </w:tc>
      </w:tr>
      <w:tr w:rsidR="008F55DB" w:rsidRPr="00F8578F" w14:paraId="7D0EFDDD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D0D08E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81A6D4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8DF89A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2B0700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5C5DA3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252240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.40314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43C565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46135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9CA0E5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Ca Stress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7960B3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1441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239C38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38069</w:t>
            </w:r>
          </w:p>
        </w:tc>
      </w:tr>
      <w:tr w:rsidR="008F55DB" w:rsidRPr="00F8578F" w14:paraId="4128ABE4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32DEFB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452F82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E06EFD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B2C1F1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26B1853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350F40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0.91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3AEE1A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37394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77146C9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Ca Stress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597877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36312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133F41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2909</w:t>
            </w:r>
          </w:p>
        </w:tc>
      </w:tr>
      <w:tr w:rsidR="008F55DB" w:rsidRPr="00F8578F" w14:paraId="79DDE97A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0571BE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8D541B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84694B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6C43A1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60F6AAF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209177F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6.65987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1D7609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53623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EA0773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Cc Ambient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D0A38F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5430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C38609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6112</w:t>
            </w:r>
          </w:p>
        </w:tc>
      </w:tr>
      <w:tr w:rsidR="008F55DB" w:rsidRPr="00F8578F" w14:paraId="07EA97A3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152D3B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1922BE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FAB8E9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389338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189CC1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E68056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03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7A3C88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9487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150204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Cc Ambient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9F1DA2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9916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E49FFE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3622</w:t>
            </w:r>
          </w:p>
        </w:tc>
      </w:tr>
      <w:tr w:rsidR="008F55DB" w:rsidRPr="00F8578F" w14:paraId="7A0A963E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DC7F87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0B93EC8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4E60E8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8C8F55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6078D45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1676B6E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.40314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35325E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46135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7E1663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Cc Stress Full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D1BCD6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1948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EA4F9A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6015</w:t>
            </w:r>
          </w:p>
        </w:tc>
      </w:tr>
      <w:tr w:rsidR="008F55DB" w:rsidRPr="00F8578F" w14:paraId="237AADAA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332BE2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CB60BA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EE8E61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7CF356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3417E3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294329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0.91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A64A0D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37394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17B52D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Cc Stress Root_comp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325C9F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8030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BC1C3A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3072</w:t>
            </w:r>
          </w:p>
        </w:tc>
      </w:tr>
      <w:tr w:rsidR="008F55DB" w:rsidRPr="00F8578F" w14:paraId="691CDD8B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46512B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48D07E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173D1B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3418CA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64BD084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2F46FE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6.65987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676BDE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536238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460027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Hp Ambient Full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24C386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8361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11C635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50516</w:t>
            </w:r>
          </w:p>
        </w:tc>
      </w:tr>
      <w:tr w:rsidR="008F55DB" w:rsidRPr="00F8578F" w14:paraId="3FF9D3BB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136C19F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52C742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57156E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81EFDF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0801826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3CF3D66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.03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174D70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948714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A6913F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Hp Ambient Root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C2E984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8652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293ED0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40972</w:t>
            </w:r>
          </w:p>
        </w:tc>
      </w:tr>
      <w:tr w:rsidR="008F55DB" w:rsidRPr="00F8578F" w14:paraId="6CC97D73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E3C75C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07EA8F6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624A73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7304F5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35F717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F911EC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9.40314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D5585E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3.461359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4FE430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Hp Stress Full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95D930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6079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5DD105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6047</w:t>
            </w:r>
          </w:p>
        </w:tc>
      </w:tr>
      <w:tr w:rsidR="008F55DB" w:rsidRPr="00F8578F" w14:paraId="08F51123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8DE916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eigelt et al. 2005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D7DC4C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eracium pilosella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CF22F3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320A9B5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BF709B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2F3C7D8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0.91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EA8B24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4.37394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8CB5E5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HpHp Stress Root_comp_monoculture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CF05EE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5122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C753EC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91446</w:t>
            </w:r>
          </w:p>
        </w:tc>
      </w:tr>
      <w:tr w:rsidR="008F55DB" w:rsidRPr="00F8578F" w14:paraId="6F100F8F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3C9F26D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ilkinson &amp; Gross 196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0A19F4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368683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2772143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E7F4C5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54A079D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B6E73C9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87708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75CC19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Impute st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C7B499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0769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0C4201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11969</w:t>
            </w:r>
          </w:p>
        </w:tc>
      </w:tr>
      <w:tr w:rsidR="008F55DB" w:rsidRPr="00F8578F" w14:paraId="586B1DB9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631CEC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ilkinson &amp; Gross 196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4FD726AD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BF3880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18B62B7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FAE538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DC7B0C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0D5550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87708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32BB0E7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Impute st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E2E7325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95694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7043B7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282291</w:t>
            </w:r>
          </w:p>
        </w:tc>
      </w:tr>
      <w:tr w:rsidR="008F55DB" w:rsidRPr="00F8578F" w14:paraId="52C43079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206030F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ilkinson &amp; Gross 196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2542C5F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DB0D5CB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406906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ADEC07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E89A70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1D8F08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87708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6A8FA3EF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Impute st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390F99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64625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BC2FF2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025647</w:t>
            </w:r>
          </w:p>
        </w:tc>
      </w:tr>
      <w:tr w:rsidR="008F55DB" w:rsidRPr="00F8578F" w14:paraId="7923A83A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4B84649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ilkinson &amp; Gross 196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31144F33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32F168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Ambient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080A31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11FEA0D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06C79EB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29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C8E203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87708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43768A9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Impute st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5AE931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53543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54D14C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24646</w:t>
            </w:r>
          </w:p>
        </w:tc>
      </w:tr>
      <w:tr w:rsidR="008F55DB" w:rsidRPr="00F8578F" w14:paraId="727EC91D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67F9BC4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ilkinson &amp; Gross 196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2B87F0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2AED1E5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65B17C1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64F3718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6A58023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D59E992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87708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D626DF8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Impute st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421741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26FB4FA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145353</w:t>
            </w:r>
          </w:p>
        </w:tc>
      </w:tr>
      <w:tr w:rsidR="008F55DB" w:rsidRPr="00F8578F" w14:paraId="3DAE08B6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04F645C4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ilkinson &amp; Gross 196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76DF16C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77A3220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55E1E17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Full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592BAD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79179210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184B7197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87708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2151786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Impute st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D8523B8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2.30757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07B81FF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7.413209</w:t>
            </w:r>
          </w:p>
        </w:tc>
      </w:tr>
      <w:tr w:rsidR="008F55DB" w:rsidRPr="00F8578F" w14:paraId="4DDB98F9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589115B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ilkinson &amp; Gross 196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50FBFBE1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6DFAC91E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490270B2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R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7DAA2C9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047E559C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DA6FBB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87708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0A147919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Impute st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E767C3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0.88446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28906EE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0.498894</w:t>
            </w:r>
          </w:p>
        </w:tc>
      </w:tr>
      <w:tr w:rsidR="008F55DB" w:rsidRPr="00F8578F" w14:paraId="2D5C34D7" w14:textId="77777777" w:rsidTr="008F55DB">
        <w:trPr>
          <w:trHeight w:val="300"/>
        </w:trPr>
        <w:tc>
          <w:tcPr>
            <w:tcW w:w="1378" w:type="dxa"/>
            <w:shd w:val="clear" w:color="auto" w:fill="auto"/>
            <w:noWrap/>
            <w:vAlign w:val="bottom"/>
            <w:hideMark/>
          </w:tcPr>
          <w:p w14:paraId="7C88715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Wilkinson &amp; Gross 1964</w:t>
            </w:r>
          </w:p>
        </w:tc>
        <w:tc>
          <w:tcPr>
            <w:tcW w:w="1588" w:type="dxa"/>
            <w:shd w:val="clear" w:color="auto" w:fill="auto"/>
            <w:noWrap/>
            <w:vAlign w:val="bottom"/>
            <w:hideMark/>
          </w:tcPr>
          <w:p w14:paraId="1971954A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ifolium repens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3578FAA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tress</w:t>
            </w:r>
          </w:p>
        </w:tc>
        <w:tc>
          <w:tcPr>
            <w:tcW w:w="750" w:type="dxa"/>
            <w:shd w:val="clear" w:color="auto" w:fill="auto"/>
            <w:noWrap/>
            <w:vAlign w:val="bottom"/>
            <w:hideMark/>
          </w:tcPr>
          <w:p w14:paraId="7D345FB5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Shoot_Comp</w:t>
            </w:r>
          </w:p>
        </w:tc>
        <w:tc>
          <w:tcPr>
            <w:tcW w:w="198" w:type="dxa"/>
            <w:shd w:val="clear" w:color="auto" w:fill="auto"/>
            <w:noWrap/>
            <w:vAlign w:val="bottom"/>
            <w:hideMark/>
          </w:tcPr>
          <w:p w14:paraId="5D48A5CD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691" w:type="dxa"/>
            <w:shd w:val="clear" w:color="auto" w:fill="auto"/>
            <w:noWrap/>
            <w:vAlign w:val="bottom"/>
            <w:hideMark/>
          </w:tcPr>
          <w:p w14:paraId="470D9DD6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2.01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706CF7F3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877087</w:t>
            </w:r>
          </w:p>
        </w:tc>
        <w:tc>
          <w:tcPr>
            <w:tcW w:w="2319" w:type="dxa"/>
            <w:shd w:val="clear" w:color="auto" w:fill="auto"/>
            <w:noWrap/>
            <w:vAlign w:val="bottom"/>
            <w:hideMark/>
          </w:tcPr>
          <w:p w14:paraId="1F7123FC" w14:textId="77777777" w:rsidR="008F55DB" w:rsidRPr="00F8578F" w:rsidRDefault="008F55DB" w:rsidP="008F55D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Impute std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527E3404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-1.39128</w:t>
            </w:r>
          </w:p>
        </w:tc>
        <w:tc>
          <w:tcPr>
            <w:tcW w:w="609" w:type="dxa"/>
            <w:shd w:val="clear" w:color="auto" w:fill="auto"/>
            <w:noWrap/>
            <w:vAlign w:val="bottom"/>
            <w:hideMark/>
          </w:tcPr>
          <w:p w14:paraId="4E9E6381" w14:textId="77777777" w:rsidR="008F55DB" w:rsidRPr="00F8578F" w:rsidRDefault="008F55DB" w:rsidP="008F55D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F8578F">
              <w:rPr>
                <w:rFonts w:ascii="Times New Roman" w:eastAsia="Times New Roman" w:hAnsi="Times New Roman" w:cs="Times New Roman"/>
                <w:color w:val="000000"/>
              </w:rPr>
              <w:t>1.247162</w:t>
            </w:r>
          </w:p>
        </w:tc>
      </w:tr>
    </w:tbl>
    <w:p w14:paraId="525E6102" w14:textId="77777777" w:rsidR="008F55DB" w:rsidRPr="00F8578F" w:rsidRDefault="008F55DB">
      <w:pPr>
        <w:rPr>
          <w:rFonts w:ascii="Times New Roman" w:hAnsi="Times New Roman" w:cs="Times New Roman"/>
        </w:rPr>
      </w:pPr>
    </w:p>
    <w:sectPr w:rsidR="008F55DB" w:rsidRPr="00F8578F" w:rsidSect="008F55D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5DB"/>
    <w:rsid w:val="004D3EA3"/>
    <w:rsid w:val="008F55DB"/>
    <w:rsid w:val="00AC4D89"/>
    <w:rsid w:val="00E456F9"/>
    <w:rsid w:val="00F85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B6D670"/>
  <w15:chartTrackingRefBased/>
  <w15:docId w15:val="{BD4E4E0C-558C-4589-816C-29DE6A0EE1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F55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65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7D0F22-3B0B-4A7A-8FAA-AD26AB845C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1356</Words>
  <Characters>7731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ia Foxx</dc:creator>
  <cp:keywords/>
  <dc:description/>
  <cp:lastModifiedBy>Alicia Foxx</cp:lastModifiedBy>
  <cp:revision>5</cp:revision>
  <dcterms:created xsi:type="dcterms:W3CDTF">2019-10-08T17:44:00Z</dcterms:created>
  <dcterms:modified xsi:type="dcterms:W3CDTF">2019-10-09T18:50:00Z</dcterms:modified>
</cp:coreProperties>
</file>